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3BA" w:rsidRDefault="00FA43BA" w:rsidP="00FA43BA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A43BA" w:rsidRPr="009D572B" w:rsidRDefault="00136AF6" w:rsidP="00FA43BA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</w:t>
      </w:r>
      <w:r w:rsidRPr="00136AF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FA43BA" w:rsidRPr="009D572B">
        <w:rPr>
          <w:rFonts w:ascii="Times New Roman" w:hAnsi="Times New Roman" w:cs="Times New Roman"/>
          <w:color w:val="000000"/>
          <w:sz w:val="24"/>
          <w:szCs w:val="24"/>
        </w:rPr>
        <w:t xml:space="preserve"> Docking score of vaccine construct V1, V2 an</w:t>
      </w:r>
      <w:r w:rsidR="004A6AD3">
        <w:rPr>
          <w:rFonts w:ascii="Times New Roman" w:hAnsi="Times New Roman" w:cs="Times New Roman"/>
          <w:color w:val="000000"/>
          <w:sz w:val="24"/>
          <w:szCs w:val="24"/>
        </w:rPr>
        <w:t>d V3 with different HLA alleles.</w:t>
      </w:r>
      <w:bookmarkStart w:id="0" w:name="_GoBack"/>
      <w:bookmarkEnd w:id="0"/>
    </w:p>
    <w:tbl>
      <w:tblPr>
        <w:tblW w:w="9363" w:type="dxa"/>
        <w:jc w:val="center"/>
        <w:tblLayout w:type="fixed"/>
        <w:tblLook w:val="0000" w:firstRow="0" w:lastRow="0" w:firstColumn="0" w:lastColumn="0" w:noHBand="0" w:noVBand="0"/>
      </w:tblPr>
      <w:tblGrid>
        <w:gridCol w:w="1335"/>
        <w:gridCol w:w="1333"/>
        <w:gridCol w:w="1385"/>
        <w:gridCol w:w="1530"/>
        <w:gridCol w:w="1080"/>
        <w:gridCol w:w="1350"/>
        <w:gridCol w:w="1350"/>
      </w:tblGrid>
      <w:tr w:rsidR="00FA43BA" w:rsidRPr="009D572B" w:rsidTr="00365883">
        <w:trPr>
          <w:trHeight w:val="845"/>
          <w:jc w:val="center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572B">
              <w:rPr>
                <w:rFonts w:ascii="Times New Roman" w:hAnsi="Times New Roman" w:cs="Times New Roman"/>
                <w:b/>
              </w:rPr>
              <w:t>Vaccine</w:t>
            </w:r>
          </w:p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572B">
              <w:rPr>
                <w:rFonts w:ascii="Times New Roman" w:hAnsi="Times New Roman" w:cs="Times New Roman"/>
                <w:b/>
              </w:rPr>
              <w:t>Construct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572B">
              <w:rPr>
                <w:rFonts w:ascii="Times New Roman" w:hAnsi="Times New Roman" w:cs="Times New Roman"/>
                <w:b/>
              </w:rPr>
              <w:t>HLA alleles PDB ID’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572B">
              <w:rPr>
                <w:rFonts w:ascii="Times New Roman" w:hAnsi="Times New Roman" w:cs="Times New Roman"/>
                <w:b/>
              </w:rPr>
              <w:t>Global Energ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572B">
              <w:rPr>
                <w:rFonts w:ascii="Times New Roman" w:hAnsi="Times New Roman" w:cs="Times New Roman"/>
                <w:b/>
              </w:rPr>
              <w:t>Hydrogen Bond Ener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572B">
              <w:rPr>
                <w:rFonts w:ascii="Times New Roman" w:hAnsi="Times New Roman" w:cs="Times New Roman"/>
                <w:b/>
              </w:rPr>
              <w:t>A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572B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572B">
              <w:rPr>
                <w:rFonts w:ascii="Times New Roman" w:hAnsi="Times New Roman" w:cs="Times New Roman"/>
                <w:b/>
              </w:rPr>
              <w:t>Area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A6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5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2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58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614.8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H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32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3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66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074.5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SE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26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75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082.6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Q6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6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57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538.4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FS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9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5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69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105.9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3C5J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1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60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066.2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A6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22.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3.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5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094.4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H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8.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2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69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574.8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Q6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85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3097.6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SE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76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379.8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FS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43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5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66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311.7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3C5J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4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81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927.8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A6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72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533.1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H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1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86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572.80</w:t>
            </w:r>
          </w:p>
        </w:tc>
      </w:tr>
      <w:tr w:rsidR="00FA43BA" w:rsidRPr="009D572B" w:rsidTr="00365883">
        <w:trPr>
          <w:trHeight w:val="314"/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SE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7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19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3151.8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Q6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6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4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60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515.5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FS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11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6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8.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63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064.50</w:t>
            </w:r>
          </w:p>
        </w:tc>
      </w:tr>
      <w:tr w:rsidR="00FA43BA" w:rsidRPr="009D572B" w:rsidTr="00365883">
        <w:trPr>
          <w:jc w:val="center"/>
        </w:trPr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3C5J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5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177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A43BA" w:rsidRPr="009D572B" w:rsidRDefault="00FA43BA" w:rsidP="0036588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572B">
              <w:rPr>
                <w:rFonts w:ascii="Times New Roman" w:hAnsi="Times New Roman" w:cs="Times New Roman"/>
              </w:rPr>
              <w:t>2873.70</w:t>
            </w:r>
          </w:p>
        </w:tc>
      </w:tr>
    </w:tbl>
    <w:p w:rsidR="00FA43BA" w:rsidRPr="009D572B" w:rsidRDefault="00FA43BA" w:rsidP="00FA43B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43BA" w:rsidRDefault="00FA43BA" w:rsidP="00FA43BA"/>
    <w:p w:rsidR="00AB52EE" w:rsidRDefault="00AB52EE"/>
    <w:sectPr w:rsidR="00AB5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6C5"/>
    <w:rsid w:val="00136AF6"/>
    <w:rsid w:val="004A6AD3"/>
    <w:rsid w:val="005556C5"/>
    <w:rsid w:val="00581769"/>
    <w:rsid w:val="00AB52EE"/>
    <w:rsid w:val="00FA43BA"/>
    <w:rsid w:val="00FA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1E02A-A9E6-441E-8213-425E5510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char">
    <w:name w:val="bold_char"/>
    <w:basedOn w:val="DefaultParagraphFont"/>
    <w:rsid w:val="00FA43BA"/>
  </w:style>
  <w:style w:type="paragraph" w:styleId="NoSpacing">
    <w:name w:val="No Spacing"/>
    <w:uiPriority w:val="1"/>
    <w:qFormat/>
    <w:rsid w:val="00FA43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3-31T14:13:00Z</dcterms:created>
  <dcterms:modified xsi:type="dcterms:W3CDTF">2020-04-21T14:08:00Z</dcterms:modified>
</cp:coreProperties>
</file>